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765973" w14:textId="0E98CE7B" w:rsidR="00350BFC" w:rsidRPr="007C64EC" w:rsidRDefault="00350BFC" w:rsidP="007C64EC">
      <w:pPr>
        <w:pStyle w:val="Heading2"/>
        <w:jc w:val="center"/>
        <w:rPr>
          <w:rFonts w:ascii="Garamond" w:hAnsi="Garamond"/>
          <w:b/>
          <w:color w:val="000000" w:themeColor="text1"/>
          <w:sz w:val="28"/>
        </w:rPr>
      </w:pPr>
      <w:r w:rsidRPr="00350BFC">
        <w:rPr>
          <w:rFonts w:ascii="Garamond" w:hAnsi="Garamond"/>
          <w:b/>
          <w:color w:val="000000" w:themeColor="text1"/>
          <w:sz w:val="28"/>
        </w:rPr>
        <w:t>Supplementary Materials</w:t>
      </w:r>
    </w:p>
    <w:p w14:paraId="697349D1" w14:textId="77777777" w:rsidR="00ED19CB" w:rsidRPr="006A1D00" w:rsidRDefault="00ED19CB" w:rsidP="00ED19CB">
      <w:pPr>
        <w:rPr>
          <w:rFonts w:ascii="Garamond" w:hAnsi="Garamond"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2157"/>
        <w:gridCol w:w="1250"/>
        <w:gridCol w:w="1111"/>
        <w:gridCol w:w="1488"/>
        <w:gridCol w:w="1194"/>
        <w:gridCol w:w="2160"/>
      </w:tblGrid>
      <w:tr w:rsidR="00ED19CB" w:rsidRPr="006A1D00" w14:paraId="3254ECDB" w14:textId="77777777" w:rsidTr="00BD53B0">
        <w:trPr>
          <w:trHeight w:val="300"/>
        </w:trPr>
        <w:tc>
          <w:tcPr>
            <w:tcW w:w="936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382E4C" w14:textId="3537F0C9" w:rsidR="00ED19CB" w:rsidRPr="006A1D00" w:rsidRDefault="00ED19CB" w:rsidP="00B92EAA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S</w:t>
            </w:r>
            <w:r w:rsidR="00B92EAA">
              <w:rPr>
                <w:rFonts w:ascii="Garamond" w:eastAsia="Times New Roman" w:hAnsi="Garamond" w:cs="Times New Roman"/>
                <w:color w:val="000000"/>
              </w:rPr>
              <w:t>1</w:t>
            </w:r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Table</w:t>
            </w:r>
            <w:bookmarkStart w:id="0" w:name="_GoBack"/>
            <w:bookmarkEnd w:id="0"/>
            <w:r w:rsidRPr="006A1D00">
              <w:rPr>
                <w:rFonts w:ascii="Garamond" w:eastAsia="Times New Roman" w:hAnsi="Garamond" w:cs="Times New Roman"/>
                <w:color w:val="000000"/>
              </w:rPr>
              <w:t>.  Mean responses, standard error (SE) and p values for publishing decisions and productivity by tenure status.  ANOVA were used for statistical significance tests.</w:t>
            </w:r>
          </w:p>
        </w:tc>
      </w:tr>
      <w:tr w:rsidR="00A00A21" w:rsidRPr="006A1D00" w14:paraId="23644D14" w14:textId="77777777" w:rsidTr="00A00A21">
        <w:trPr>
          <w:trHeight w:val="300"/>
        </w:trPr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BC0E4" w14:textId="77777777" w:rsidR="00E73C66" w:rsidRPr="006A1D00" w:rsidRDefault="00E73C66" w:rsidP="00E73C66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39AA1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Tenured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00E59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SE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3298D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Non-tenure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DC90E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S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71F31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p=</w:t>
            </w:r>
          </w:p>
        </w:tc>
      </w:tr>
      <w:tr w:rsidR="00A00A21" w:rsidRPr="006A1D00" w14:paraId="06D7B38A" w14:textId="77777777" w:rsidTr="00A00A21">
        <w:trPr>
          <w:trHeight w:val="300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CD88" w14:textId="1AA3AF59" w:rsidR="00E73C66" w:rsidRPr="006A1D00" w:rsidRDefault="006A1D00" w:rsidP="00E73C66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pubs published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CF5F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1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A37BF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51C3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2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623A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5AB6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467</w:t>
            </w:r>
          </w:p>
        </w:tc>
      </w:tr>
      <w:tr w:rsidR="00A00A21" w:rsidRPr="006A1D00" w14:paraId="3012C2BA" w14:textId="77777777" w:rsidTr="00A00A21">
        <w:trPr>
          <w:trHeight w:val="300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F6A2F" w14:textId="6AEEE02A" w:rsidR="00E73C66" w:rsidRPr="006A1D00" w:rsidRDefault="00F95A9A" w:rsidP="00E73C66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merit pay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957A1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9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8B0F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4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BAE8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2.0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24CE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5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DA76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597</w:t>
            </w:r>
          </w:p>
        </w:tc>
      </w:tr>
      <w:tr w:rsidR="00A00A21" w:rsidRPr="006A1D00" w14:paraId="4A24A006" w14:textId="77777777" w:rsidTr="00A00A21">
        <w:trPr>
          <w:trHeight w:val="300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51596" w14:textId="77777777" w:rsidR="00E73C66" w:rsidRPr="006A1D00" w:rsidRDefault="00E73C66" w:rsidP="00E73C66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readership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A0849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5.0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CED5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2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93F3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5.0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B190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2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A473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89</w:t>
            </w:r>
          </w:p>
        </w:tc>
      </w:tr>
      <w:tr w:rsidR="00A00A21" w:rsidRPr="006A1D00" w14:paraId="5B171A73" w14:textId="77777777" w:rsidTr="00A00A21">
        <w:trPr>
          <w:trHeight w:val="300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F49F" w14:textId="77777777" w:rsidR="00E73C66" w:rsidRPr="006A1D00" w:rsidRDefault="00E73C66" w:rsidP="00E73C66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Journal IF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6DED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4.1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E1CE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4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8B54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4.6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FA26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5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352F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29</w:t>
            </w:r>
          </w:p>
        </w:tc>
      </w:tr>
      <w:tr w:rsidR="00A00A21" w:rsidRPr="006A1D00" w14:paraId="66BADA04" w14:textId="77777777" w:rsidTr="00A00A21">
        <w:trPr>
          <w:trHeight w:val="300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8778" w14:textId="77777777" w:rsidR="00E73C66" w:rsidRPr="006A1D00" w:rsidRDefault="00E73C66" w:rsidP="00E73C66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society journal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CA54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4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DA25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6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B147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4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EA1B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7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C447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58</w:t>
            </w:r>
          </w:p>
        </w:tc>
      </w:tr>
      <w:tr w:rsidR="00A00A21" w:rsidRPr="006A1D00" w14:paraId="28F41FD9" w14:textId="77777777" w:rsidTr="00A00A21">
        <w:trPr>
          <w:trHeight w:val="300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BFF8" w14:textId="77777777" w:rsidR="00E73C66" w:rsidRPr="006A1D00" w:rsidRDefault="00E73C66" w:rsidP="00E73C66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journal read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51E1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4.4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F4D7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9640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4.5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ED4A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2598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27</w:t>
            </w:r>
          </w:p>
        </w:tc>
      </w:tr>
      <w:tr w:rsidR="00A00A21" w:rsidRPr="006A1D00" w14:paraId="646153A4" w14:textId="77777777" w:rsidTr="00A00A21">
        <w:trPr>
          <w:trHeight w:val="300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68367" w14:textId="77777777" w:rsidR="00E73C66" w:rsidRPr="006A1D00" w:rsidRDefault="00E73C66" w:rsidP="00E73C66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journal peers read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C968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4.6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5D18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320B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4.7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9F0C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4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05B0A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599</w:t>
            </w:r>
          </w:p>
        </w:tc>
      </w:tr>
      <w:tr w:rsidR="00A00A21" w:rsidRPr="006A1D00" w14:paraId="3FA54DC9" w14:textId="77777777" w:rsidTr="00A00A21">
        <w:trPr>
          <w:trHeight w:val="300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29F96" w14:textId="77777777" w:rsidR="00E73C66" w:rsidRPr="006A1D00" w:rsidRDefault="00E73C66" w:rsidP="00E73C66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journal citation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EB47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8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B599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4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67E7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4.1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E108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4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E120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26</w:t>
            </w:r>
          </w:p>
        </w:tc>
      </w:tr>
      <w:tr w:rsidR="00A00A21" w:rsidRPr="006A1D00" w14:paraId="67C3F548" w14:textId="77777777" w:rsidTr="00A00A21">
        <w:trPr>
          <w:trHeight w:val="300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E499" w14:textId="77777777" w:rsidR="00E73C66" w:rsidRPr="006A1D00" w:rsidRDefault="00E73C66" w:rsidP="00E73C66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journal prestig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8D7C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4.7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A7F5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1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6102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4.9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5F12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2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0B1C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23</w:t>
            </w:r>
          </w:p>
        </w:tc>
      </w:tr>
      <w:tr w:rsidR="00A00A21" w:rsidRPr="006A1D00" w14:paraId="52E0EA2A" w14:textId="77777777" w:rsidTr="00A00A21">
        <w:trPr>
          <w:trHeight w:val="300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5A944" w14:textId="77777777" w:rsidR="00E73C66" w:rsidRPr="006A1D00" w:rsidRDefault="00E73C66" w:rsidP="00E73C66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open acces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74EF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2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EFDC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6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B8823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5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8FEB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5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EA36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16</w:t>
            </w:r>
          </w:p>
        </w:tc>
      </w:tr>
      <w:tr w:rsidR="00A00A21" w:rsidRPr="006A1D00" w14:paraId="2D6D7E8A" w14:textId="77777777" w:rsidTr="00A00A21">
        <w:trPr>
          <w:trHeight w:val="300"/>
        </w:trPr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43137" w14:textId="77777777" w:rsidR="00E73C66" w:rsidRPr="006A1D00" w:rsidRDefault="00E73C66" w:rsidP="00E73C66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journal cost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0CA4B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70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D8BBE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80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6D276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7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4DBEC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8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5CB85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76</w:t>
            </w:r>
          </w:p>
        </w:tc>
      </w:tr>
    </w:tbl>
    <w:p w14:paraId="5C9C4A13" w14:textId="77777777" w:rsidR="005365B1" w:rsidRPr="006A1D00" w:rsidRDefault="005365B1" w:rsidP="005365B1">
      <w:pPr>
        <w:spacing w:after="0" w:line="240" w:lineRule="auto"/>
        <w:rPr>
          <w:rFonts w:ascii="Garamond" w:eastAsia="Times New Roman" w:hAnsi="Garamond" w:cs="Times New Roman"/>
          <w:color w:val="000000"/>
        </w:rPr>
      </w:pPr>
    </w:p>
    <w:p w14:paraId="72D2A1DA" w14:textId="77777777" w:rsidR="00A00A21" w:rsidRPr="006A1D00" w:rsidRDefault="00A00A21" w:rsidP="005365B1">
      <w:pPr>
        <w:spacing w:after="0" w:line="240" w:lineRule="auto"/>
        <w:rPr>
          <w:rFonts w:ascii="Garamond" w:eastAsia="Times New Roman" w:hAnsi="Garamond" w:cs="Times New Roman"/>
          <w:color w:val="000000"/>
        </w:rPr>
      </w:pPr>
    </w:p>
    <w:p w14:paraId="0362CB1F" w14:textId="77777777" w:rsidR="005365B1" w:rsidRPr="006A1D00" w:rsidRDefault="005365B1">
      <w:pPr>
        <w:rPr>
          <w:rFonts w:ascii="Garamond" w:hAnsi="Garamond"/>
        </w:rPr>
      </w:pPr>
    </w:p>
    <w:p w14:paraId="00171618" w14:textId="77777777" w:rsidR="005365B1" w:rsidRPr="006A1D00" w:rsidRDefault="005365B1">
      <w:pPr>
        <w:rPr>
          <w:rFonts w:ascii="Garamond" w:hAnsi="Garamond"/>
        </w:rPr>
      </w:pPr>
    </w:p>
    <w:p w14:paraId="10B7422E" w14:textId="77777777" w:rsidR="005365B1" w:rsidRPr="006A1D00" w:rsidRDefault="005365B1">
      <w:pPr>
        <w:rPr>
          <w:rFonts w:ascii="Garamond" w:hAnsi="Garamond"/>
        </w:rPr>
      </w:pPr>
    </w:p>
    <w:p w14:paraId="61729FAC" w14:textId="77777777" w:rsidR="00C84B05" w:rsidRPr="006A1D00" w:rsidRDefault="00C84B05">
      <w:pPr>
        <w:rPr>
          <w:rFonts w:ascii="Garamond" w:hAnsi="Garamond"/>
        </w:rPr>
      </w:pPr>
    </w:p>
    <w:sectPr w:rsidR="00C84B05" w:rsidRPr="006A1D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4B05"/>
    <w:rsid w:val="000F6134"/>
    <w:rsid w:val="00115C24"/>
    <w:rsid w:val="0016073B"/>
    <w:rsid w:val="001C6988"/>
    <w:rsid w:val="002942B0"/>
    <w:rsid w:val="00350BFC"/>
    <w:rsid w:val="005365B1"/>
    <w:rsid w:val="00667330"/>
    <w:rsid w:val="006A1D00"/>
    <w:rsid w:val="00736675"/>
    <w:rsid w:val="007A3D44"/>
    <w:rsid w:val="007C64EC"/>
    <w:rsid w:val="00A00A21"/>
    <w:rsid w:val="00AB6AD7"/>
    <w:rsid w:val="00B92EAA"/>
    <w:rsid w:val="00C84B05"/>
    <w:rsid w:val="00D8170D"/>
    <w:rsid w:val="00E73C66"/>
    <w:rsid w:val="00EC5E17"/>
    <w:rsid w:val="00ED19CB"/>
    <w:rsid w:val="00EE50FF"/>
    <w:rsid w:val="00F95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7825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19C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D19C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19C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D19C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41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93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9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1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0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0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7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13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7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25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7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1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9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3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9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9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9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8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6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5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9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2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0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5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2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7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3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7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2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1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5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7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2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ermont</Company>
  <LinksUpToDate>false</LinksUpToDate>
  <CharactersWithSpaces>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dith Niles</dc:creator>
  <cp:keywords/>
  <dc:description/>
  <cp:lastModifiedBy>Vijayakumar</cp:lastModifiedBy>
  <cp:revision>9</cp:revision>
  <cp:lastPrinted>2019-06-20T19:42:00Z</cp:lastPrinted>
  <dcterms:created xsi:type="dcterms:W3CDTF">2019-06-08T18:42:00Z</dcterms:created>
  <dcterms:modified xsi:type="dcterms:W3CDTF">2020-02-20T12:44:00Z</dcterms:modified>
</cp:coreProperties>
</file>